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EA562" w14:textId="21BAEEDF" w:rsidR="00C103C6" w:rsidRDefault="00C103C6">
      <w:pPr>
        <w:rPr>
          <w:rFonts w:hint="eastAsia"/>
        </w:rPr>
      </w:pPr>
      <w:r w:rsidRPr="00C103C6">
        <w:rPr>
          <w:b/>
          <w:bCs/>
        </w:rPr>
        <w:t>Table S</w:t>
      </w:r>
      <w:r w:rsidR="006A249A">
        <w:rPr>
          <w:rFonts w:hint="eastAsia"/>
          <w:b/>
          <w:bCs/>
        </w:rPr>
        <w:t>1</w:t>
      </w:r>
      <w:r w:rsidRPr="00C103C6">
        <w:rPr>
          <w:b/>
          <w:bCs/>
        </w:rPr>
        <w:t>.</w:t>
      </w:r>
      <w:r w:rsidRPr="00C103C6">
        <w:t xml:space="preserve"> </w:t>
      </w:r>
      <w:r w:rsidR="00936AE7">
        <w:t>P</w:t>
      </w:r>
      <w:r w:rsidR="00936AE7" w:rsidRPr="00936AE7">
        <w:t>rimers used in qPCR analysis</w:t>
      </w:r>
      <w:r w:rsidRPr="00C103C6">
        <w:t xml:space="preserve"> in this study.</w:t>
      </w:r>
    </w:p>
    <w:tbl>
      <w:tblPr>
        <w:tblW w:w="4820" w:type="dxa"/>
        <w:tblLook w:val="04A0" w:firstRow="1" w:lastRow="0" w:firstColumn="1" w:lastColumn="0" w:noHBand="0" w:noVBand="1"/>
      </w:tblPr>
      <w:tblGrid>
        <w:gridCol w:w="1280"/>
        <w:gridCol w:w="3540"/>
      </w:tblGrid>
      <w:tr w:rsidR="00936AE7" w:rsidRPr="00936AE7" w14:paraId="3F85BEEA" w14:textId="77777777" w:rsidTr="00936AE7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92E98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Primer 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0D83CA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equence (5'-3)</w:t>
            </w:r>
          </w:p>
        </w:tc>
      </w:tr>
      <w:tr w:rsidR="00936AE7" w:rsidRPr="00936AE7" w14:paraId="65B5AA3B" w14:textId="77777777" w:rsidTr="00936AE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9EB61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  <w:t>Tlr4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7AFF1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CCCTGCATAGAGGTAGTTCC</w:t>
            </w:r>
          </w:p>
        </w:tc>
      </w:tr>
      <w:tr w:rsidR="00936AE7" w:rsidRPr="00936AE7" w14:paraId="60F435BA" w14:textId="77777777" w:rsidTr="00936AE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0990A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  <w:t>Tlr4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BD4ED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CAAGGGGTTGAAGCTCAGA</w:t>
            </w:r>
          </w:p>
        </w:tc>
      </w:tr>
      <w:tr w:rsidR="00936AE7" w:rsidRPr="00936AE7" w14:paraId="0870F61F" w14:textId="77777777" w:rsidTr="00936AE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E122B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  <w:t>Nlrp3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BA474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GGCTGCTATCTGGAGGAACT</w:t>
            </w:r>
          </w:p>
        </w:tc>
      </w:tr>
      <w:tr w:rsidR="00936AE7" w:rsidRPr="00936AE7" w14:paraId="6179DAB5" w14:textId="77777777" w:rsidTr="00936AE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EC007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  <w:t>Nlrp3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9B24C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CAACGGACACTCGTCATCT</w:t>
            </w:r>
          </w:p>
        </w:tc>
      </w:tr>
      <w:tr w:rsidR="00936AE7" w:rsidRPr="00936AE7" w14:paraId="717C5660" w14:textId="77777777" w:rsidTr="00936AE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84E70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  <w:t>Il1b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5DBC2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GCCACCTTTTGACAGTGATG</w:t>
            </w:r>
          </w:p>
        </w:tc>
      </w:tr>
      <w:tr w:rsidR="00936AE7" w:rsidRPr="00936AE7" w14:paraId="63C25816" w14:textId="77777777" w:rsidTr="00936AE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A83DB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  <w:t>Il1b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14074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AGGTCCACGGGAAAGACAC</w:t>
            </w:r>
          </w:p>
        </w:tc>
      </w:tr>
      <w:tr w:rsidR="00936AE7" w:rsidRPr="00936AE7" w14:paraId="01ECAE62" w14:textId="77777777" w:rsidTr="00936AE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A3BCE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  <w:t>Tnfaip3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51252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CTGCCAGCAGGTATATGGG</w:t>
            </w:r>
          </w:p>
        </w:tc>
      </w:tr>
      <w:tr w:rsidR="00936AE7" w:rsidRPr="00936AE7" w14:paraId="1020A0C7" w14:textId="77777777" w:rsidTr="00936AE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A89DD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  <w:t>Tnfaip3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7E032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AGGCAGTTTCCATCACCATTG</w:t>
            </w:r>
          </w:p>
        </w:tc>
      </w:tr>
      <w:tr w:rsidR="00936AE7" w:rsidRPr="00936AE7" w14:paraId="6CFB7CC2" w14:textId="77777777" w:rsidTr="00936AE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4B820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  <w:t>Stat4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8888D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CATTCGTTCAAGCGTGTCC</w:t>
            </w:r>
          </w:p>
        </w:tc>
      </w:tr>
      <w:tr w:rsidR="00936AE7" w:rsidRPr="00936AE7" w14:paraId="2DED0055" w14:textId="77777777" w:rsidTr="00936AE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E2221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  <w:t>Stat4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00501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AAACACGCCCCAACTGTTC</w:t>
            </w:r>
          </w:p>
        </w:tc>
      </w:tr>
      <w:tr w:rsidR="00936AE7" w:rsidRPr="00936AE7" w14:paraId="379B0128" w14:textId="77777777" w:rsidTr="00936AE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29837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  <w:t>Tnf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65FEE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GGCACTCCCCCAAAAGATG</w:t>
            </w:r>
          </w:p>
        </w:tc>
      </w:tr>
      <w:tr w:rsidR="00936AE7" w:rsidRPr="00936AE7" w14:paraId="1BEDD77B" w14:textId="77777777" w:rsidTr="00936AE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83140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  <w:t>Tnf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6364D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CACTTGGTGGTTTGTGAGTG</w:t>
            </w:r>
          </w:p>
        </w:tc>
      </w:tr>
      <w:tr w:rsidR="00936AE7" w:rsidRPr="00936AE7" w14:paraId="4A40C219" w14:textId="77777777" w:rsidTr="00936AE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0434F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  <w:t>Il6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2D4F7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GTCCGGAGAGGAGACTTCA</w:t>
            </w:r>
          </w:p>
        </w:tc>
      </w:tr>
      <w:tr w:rsidR="00936AE7" w:rsidRPr="00936AE7" w14:paraId="53CE1E4A" w14:textId="77777777" w:rsidTr="00936AE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32607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  <w:t>Il6-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6B86E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TGACTCCAGCTTATCTCTTGGT</w:t>
            </w:r>
          </w:p>
        </w:tc>
      </w:tr>
      <w:tr w:rsidR="00936AE7" w:rsidRPr="00936AE7" w14:paraId="3E3E6EA2" w14:textId="77777777" w:rsidTr="00936AE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CDDEB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  <w:t>Il12a-F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A3C76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CTCACCGTGCACATCCAAG</w:t>
            </w:r>
          </w:p>
        </w:tc>
      </w:tr>
      <w:tr w:rsidR="00936AE7" w:rsidRPr="00936AE7" w14:paraId="01E5B15F" w14:textId="77777777" w:rsidTr="00936AE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2708AD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  <w14:ligatures w14:val="none"/>
              </w:rPr>
              <w:t>Il12a-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84CE29" w14:textId="77777777" w:rsidR="00936AE7" w:rsidRPr="00936AE7" w:rsidRDefault="00936AE7" w:rsidP="00936A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936AE7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GGCAACTCTCGTTCTTGTG</w:t>
            </w:r>
          </w:p>
        </w:tc>
      </w:tr>
    </w:tbl>
    <w:p w14:paraId="032ECD5F" w14:textId="77777777" w:rsidR="00936AE7" w:rsidRPr="00C103C6" w:rsidRDefault="00936AE7">
      <w:pPr>
        <w:rPr>
          <w:rFonts w:hint="eastAsia"/>
        </w:rPr>
      </w:pPr>
    </w:p>
    <w:sectPr w:rsidR="00936AE7" w:rsidRPr="00C10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95A9C" w14:textId="77777777" w:rsidR="00F51BEC" w:rsidRDefault="00F51BEC" w:rsidP="005D0B42">
      <w:pPr>
        <w:rPr>
          <w:rFonts w:hint="eastAsia"/>
        </w:rPr>
      </w:pPr>
      <w:r>
        <w:separator/>
      </w:r>
    </w:p>
  </w:endnote>
  <w:endnote w:type="continuationSeparator" w:id="0">
    <w:p w14:paraId="3DAB8C8C" w14:textId="77777777" w:rsidR="00F51BEC" w:rsidRDefault="00F51BEC" w:rsidP="005D0B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4F5643" w14:textId="77777777" w:rsidR="00F51BEC" w:rsidRDefault="00F51BEC" w:rsidP="005D0B42">
      <w:pPr>
        <w:rPr>
          <w:rFonts w:hint="eastAsia"/>
        </w:rPr>
      </w:pPr>
      <w:r>
        <w:separator/>
      </w:r>
    </w:p>
  </w:footnote>
  <w:footnote w:type="continuationSeparator" w:id="0">
    <w:p w14:paraId="22E7CF26" w14:textId="77777777" w:rsidR="00F51BEC" w:rsidRDefault="00F51BEC" w:rsidP="005D0B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3C6"/>
    <w:rsid w:val="00081B7F"/>
    <w:rsid w:val="00290906"/>
    <w:rsid w:val="005D0B42"/>
    <w:rsid w:val="006A249A"/>
    <w:rsid w:val="008F3160"/>
    <w:rsid w:val="00936AE7"/>
    <w:rsid w:val="00996D74"/>
    <w:rsid w:val="00C103C6"/>
    <w:rsid w:val="00C17A24"/>
    <w:rsid w:val="00C55490"/>
    <w:rsid w:val="00E63172"/>
    <w:rsid w:val="00F36739"/>
    <w:rsid w:val="00F51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6D14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03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0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03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03C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03C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03C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03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03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03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03C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03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03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03C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03C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03C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03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03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03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03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0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03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03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03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03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03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03C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03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03C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103C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10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D0B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D0B4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D0B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D0B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18T08:22:00Z</dcterms:created>
  <dcterms:modified xsi:type="dcterms:W3CDTF">2026-06-18T08:22:00Z</dcterms:modified>
</cp:coreProperties>
</file>